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A Tumor growth following CCL5 KD in EO771 cells.</w:t>
      </w:r>
    </w:p>
    <w:tbl>
      <w:tblPr>
        <w:tblW w:w="43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986"/>
        <w:gridCol w:w="1788"/>
      </w:tblGrid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Day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:CCL5Ω(2)</w:t>
            </w:r>
          </w:p>
        </w:tc>
        <w:tc>
          <w:tcPr>
            <w:tcW w:w="17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:NSΩ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.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78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8.37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4.07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2.91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9.35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4.91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1.53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50.92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6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1.65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7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65.17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4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9.02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.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16.25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52.10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.7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18.75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.5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56.70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.9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51.04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.9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64.78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6.8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30.59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.7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98.78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4.9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308.55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.9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92.30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9.5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79.61</w:t>
            </w:r>
          </w:p>
        </w:tc>
      </w:tr>
    </w:tbl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eastAsia="Times New Roman"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Mean volume (mm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sz w:val="16"/>
          <w:szCs w:val="16"/>
        </w:rPr>
        <w:t>)±S.E.M.</w:t>
      </w:r>
      <w:r>
        <w:rPr>
          <w:rFonts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MANOVA (α=0.05).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‡</w:t>
      </w:r>
      <w:r>
        <w:rPr>
          <w:rFonts w:cs="Times New Roman" w:ascii="Times New Roman" w:hAnsi="Times New Roman"/>
          <w:sz w:val="16"/>
          <w:szCs w:val="16"/>
        </w:rPr>
        <w:t>repeat r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>=0.8733, Pearson’s (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>&lt;0.0001)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B Tumor growth following CCL5 KD in 4T1 cells using shRNAi (2)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788"/>
        <w:gridCol w:w="1674"/>
        <w:gridCol w:w="1548"/>
      </w:tblGrid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Day</w:t>
            </w:r>
          </w:p>
        </w:tc>
        <w:tc>
          <w:tcPr>
            <w:tcW w:w="17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T1:WT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T1:CCL5Ω(2)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T1:NSΩ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78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.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74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.47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.78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.57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3.16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3.34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8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7.63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3.76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4.41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7.76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3.42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7.11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8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3.89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.91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0.83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8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7.78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4.31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4.33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.4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31.38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6.56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8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1.45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.3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47.54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9.79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.6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8.25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.4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61.69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25.11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.7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42.46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.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81.09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2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30.04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.8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53.40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2.6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12.02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.4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46.56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.0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71.48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3.7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142.80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.4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71.46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5.1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±90.04</w:t>
            </w:r>
          </w:p>
        </w:tc>
      </w:tr>
    </w:tbl>
    <w:p>
      <w:pPr>
        <w:pStyle w:val="Normal"/>
        <w:spacing w:lineRule="auto" w:line="240" w:before="120" w:after="0"/>
        <w:jc w:val="center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</w:rPr>
        <w:t>Mean volume (mm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sz w:val="16"/>
          <w:szCs w:val="16"/>
        </w:rPr>
        <w:t xml:space="preserve">)±S.E.M.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MANOVA (α=0.05);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‡</w:t>
      </w:r>
      <w:r>
        <w:rPr>
          <w:rFonts w:cs="Times New Roman" w:ascii="Times New Roman" w:hAnsi="Times New Roman"/>
          <w:sz w:val="16"/>
          <w:szCs w:val="16"/>
        </w:rPr>
        <w:t>repeat r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>=0.8733, Pearson’s (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0.0001)</w:t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C Tumor growth following CCL5 KD in 4T1 cells using shRNAi (3)</w:t>
      </w:r>
    </w:p>
    <w:tbl>
      <w:tblPr>
        <w:tblW w:w="38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744"/>
        <w:gridCol w:w="1548"/>
      </w:tblGrid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Day</w:t>
            </w:r>
          </w:p>
        </w:tc>
        <w:tc>
          <w:tcPr>
            <w:tcW w:w="1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T1:CCL5Ω (3)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T1:NSΩ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744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4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01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2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.58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6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.90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5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7.53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9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7.58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3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.61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4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0.36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3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6.36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5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.40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1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3.09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06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3.84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41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0.82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9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6.45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89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2.38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.61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7.60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.49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53.38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.72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60.72</w:t>
            </w:r>
          </w:p>
        </w:tc>
      </w:tr>
    </w:tbl>
    <w:p>
      <w:pPr>
        <w:pStyle w:val="Normal"/>
        <w:spacing w:lineRule="auto" w:line="240" w:before="120" w:after="0"/>
        <w:jc w:val="center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</w:rPr>
        <w:t>Mean volume (mm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sz w:val="16"/>
          <w:szCs w:val="16"/>
        </w:rPr>
        <w:t>)±S.E.M.</w:t>
      </w:r>
      <w:r>
        <w:rPr>
          <w:rFonts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MANOVA (α=0.05). </w:t>
      </w:r>
    </w:p>
    <w:p>
      <w:pPr>
        <w:pStyle w:val="Normal"/>
        <w:spacing w:lineRule="auto" w:line="240" w:before="0" w:after="120"/>
        <w:jc w:val="center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‡</w:t>
      </w:r>
      <w:r>
        <w:rPr>
          <w:rFonts w:cs="Times New Roman" w:ascii="Times New Roman" w:hAnsi="Times New Roman"/>
          <w:sz w:val="16"/>
          <w:szCs w:val="16"/>
        </w:rPr>
        <w:t>repeat r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>=0.8733, Pearson’s (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>&lt;0.0001)</w:t>
      </w:r>
    </w:p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D EO771:Ω tumor cell analysis </w:t>
      </w:r>
    </w:p>
    <w:tbl>
      <w:tblPr>
        <w:tblW w:w="8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609"/>
        <w:gridCol w:w="1709"/>
        <w:gridCol w:w="956"/>
        <w:gridCol w:w="1508"/>
        <w:gridCol w:w="876"/>
      </w:tblGrid>
      <w:tr>
        <w:trPr>
          <w:trHeight w:val="340" w:hRule="exact"/>
        </w:trPr>
        <w:tc>
          <w:tcPr>
            <w:tcW w:w="2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:NSΩ</w:t>
            </w:r>
          </w:p>
        </w:tc>
        <w:tc>
          <w:tcPr>
            <w:tcW w:w="1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:CCL5Ω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</w:tr>
      <w:tr>
        <w:trPr>
          <w:trHeight w:val="340" w:hRule="exact"/>
        </w:trPr>
        <w:tc>
          <w:tcPr>
            <w:tcW w:w="219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Endothelial Cells</w:t>
            </w:r>
          </w:p>
        </w:tc>
        <w:tc>
          <w:tcPr>
            <w:tcW w:w="16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1.43±2.59%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3.74±1.92%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9.49±3.22%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3</w:t>
            </w:r>
          </w:p>
        </w:tc>
      </w:tr>
      <w:tr>
        <w:trPr>
          <w:trHeight w:val="340" w:hRule="exact"/>
        </w:trPr>
        <w:tc>
          <w:tcPr>
            <w:tcW w:w="21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EPC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.12±0.44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83±0.23%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13±0.48%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1</w:t>
            </w:r>
          </w:p>
        </w:tc>
      </w:tr>
      <w:tr>
        <w:trPr>
          <w:trHeight w:val="340" w:hRule="exact"/>
        </w:trPr>
        <w:tc>
          <w:tcPr>
            <w:tcW w:w="21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MP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9.81±3.83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8.22±5.58%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2.75±4.16%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7</w:t>
            </w:r>
          </w:p>
        </w:tc>
      </w:tr>
      <w:tr>
        <w:trPr>
          <w:trHeight w:val="340" w:hRule="exact"/>
        </w:trPr>
        <w:tc>
          <w:tcPr>
            <w:tcW w:w="219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NP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9.57±3.16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8.30±5.19%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2.16±5.44%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6</w:t>
            </w:r>
          </w:p>
        </w:tc>
      </w:tr>
    </w:tbl>
    <w:p>
      <w:pPr>
        <w:pStyle w:val="Normal"/>
        <w:spacing w:lineRule="auto" w:line="240" w:before="120" w:after="0"/>
        <w:jc w:val="center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en-AU"/>
        </w:rPr>
        <w:t>†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Mean % total cells±S.E.M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5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.</w:t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Table S2E EO771:Ω PB cell analysis</w:t>
      </w:r>
    </w:p>
    <w:tbl>
      <w:tblPr>
        <w:tblW w:w="10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496"/>
        <w:gridCol w:w="1739"/>
        <w:gridCol w:w="973"/>
        <w:gridCol w:w="1496"/>
        <w:gridCol w:w="956"/>
        <w:gridCol w:w="1496"/>
        <w:gridCol w:w="1085"/>
      </w:tblGrid>
      <w:tr>
        <w:trPr>
          <w:trHeight w:val="340" w:hRule="exact"/>
        </w:trPr>
        <w:tc>
          <w:tcPr>
            <w:tcW w:w="10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:NSΩ</w:t>
            </w:r>
          </w:p>
        </w:tc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:CCL5Ω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Tumor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</w:tr>
      <w:tr>
        <w:trPr>
          <w:trHeight w:val="340" w:hRule="exact"/>
        </w:trPr>
        <w:tc>
          <w:tcPr>
            <w:tcW w:w="10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CEPs</w:t>
            </w:r>
          </w:p>
        </w:tc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.07±1.18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60±0.147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.15±1.66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3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83±0.16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1</w:t>
            </w:r>
          </w:p>
        </w:tc>
      </w:tr>
      <w:tr>
        <w:trPr>
          <w:trHeight w:val="340" w:hRule="exact"/>
        </w:trPr>
        <w:tc>
          <w:tcPr>
            <w:tcW w:w="10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MP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31±0.05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59±0.12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47±0.07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43±0.05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2</w:t>
            </w:r>
          </w:p>
        </w:tc>
      </w:tr>
      <w:tr>
        <w:trPr>
          <w:trHeight w:val="340" w:hRule="exact"/>
        </w:trPr>
        <w:tc>
          <w:tcPr>
            <w:tcW w:w="10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NP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09±0.01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22±0.04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13±0.03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20±0.01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0" w:hRule="exact"/>
        </w:trPr>
        <w:tc>
          <w:tcPr>
            <w:tcW w:w="10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c-ki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55±0.08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49±0.48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86±0.10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68±0.08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8</w:t>
            </w:r>
          </w:p>
        </w:tc>
      </w:tr>
    </w:tbl>
    <w:p>
      <w:pPr>
        <w:pStyle w:val="Normal"/>
        <w:spacing w:lineRule="auto" w:line="240" w:before="120" w:after="120"/>
        <w:jc w:val="center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en-AU"/>
        </w:rPr>
        <w:t xml:space="preserve">† 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Mean % of c-kit</w:t>
      </w: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en-AU"/>
        </w:rPr>
        <w:t>+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 xml:space="preserve"> cells±S.E.M. </w:t>
      </w: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en-AU"/>
        </w:rPr>
        <w:t>‡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Mean % PBMNCs±S.E.M.</w:t>
      </w:r>
      <w:r>
        <w:rPr>
          <w:rFonts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5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 xml:space="preserve">test (α=0.05, one tailed). </w:t>
      </w:r>
    </w:p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Table S2F EO771:Ω BM cell analysis </w:t>
      </w:r>
    </w:p>
    <w:tbl>
      <w:tblPr>
        <w:tblW w:w="10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470"/>
        <w:gridCol w:w="1709"/>
        <w:gridCol w:w="956"/>
        <w:gridCol w:w="1470"/>
        <w:gridCol w:w="1036"/>
        <w:gridCol w:w="1470"/>
        <w:gridCol w:w="336"/>
        <w:gridCol w:w="956"/>
      </w:tblGrid>
      <w:tr>
        <w:trPr>
          <w:trHeight w:val="340" w:hRule="exact"/>
        </w:trPr>
        <w:tc>
          <w:tcPr>
            <w:tcW w:w="7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:NSΩ</w:t>
            </w:r>
          </w:p>
        </w:tc>
        <w:tc>
          <w:tcPr>
            <w:tcW w:w="1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:CCL5Ω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771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Tumor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</w:tr>
      <w:tr>
        <w:trPr>
          <w:trHeight w:val="340" w:hRule="exact"/>
        </w:trPr>
        <w:tc>
          <w:tcPr>
            <w:tcW w:w="7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EPCs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34±0.06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36±0.07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37" w:firstLine="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3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42±0.04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15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45±0.04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2</w:t>
            </w:r>
          </w:p>
        </w:tc>
      </w:tr>
      <w:tr>
        <w:trPr>
          <w:trHeight w:val="340" w:hRule="exact"/>
        </w:trPr>
        <w:tc>
          <w:tcPr>
            <w:tcW w:w="7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MP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97±0.18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65±0.082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36±0.12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02±0.23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40" w:hRule="exact"/>
        </w:trPr>
        <w:tc>
          <w:tcPr>
            <w:tcW w:w="7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NP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25±0.09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22±0.06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03±0.06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88±0.13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40" w:hRule="exact"/>
        </w:trPr>
        <w:tc>
          <w:tcPr>
            <w:tcW w:w="7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c-ki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6.23±0.38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5.41±0.20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.88±0.13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.79±0.32%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240" w:before="120" w:after="0"/>
        <w:jc w:val="center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en-AU"/>
        </w:rPr>
        <w:t>†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Mean % of c-kit</w:t>
      </w: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en-AU"/>
        </w:rPr>
        <w:t>+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 xml:space="preserve"> cells±S.E.M. </w:t>
      </w: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en-AU"/>
        </w:rPr>
        <w:t>‡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Mean % BMMNCs±S.E.M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5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1:44:00Z</dcterms:created>
  <dc:creator>Albert Mellick</dc:creator>
  <dc:description/>
  <cp:keywords/>
  <dc:language>en-US</dc:language>
  <cp:lastModifiedBy>Owner</cp:lastModifiedBy>
  <cp:lastPrinted>2015-11-20T12:10:00Z</cp:lastPrinted>
  <dcterms:modified xsi:type="dcterms:W3CDTF">2016-11-03T17:32:00Z</dcterms:modified>
  <cp:revision>4</cp:revision>
  <dc:subject/>
  <dc:title/>
</cp:coreProperties>
</file>